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cs="Times New Roman"/>
          <w:b/>
          <w:bCs/>
          <w:lang w:val="en-US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 xml:space="preserve">5.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Causal relationship between gut flora and tachycardia</w:t>
      </w:r>
    </w:p>
    <w:bookmarkEnd w:id="0"/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tbl>
      <w:tblPr>
        <w:tblStyle w:val="3"/>
        <w:tblW w:w="9408" w:type="dxa"/>
        <w:tblInd w:w="0" w:type="dxa"/>
        <w:tblBorders>
          <w:top w:val="single" w:color="auto" w:sz="12" w:space="0"/>
          <w:left w:val="single" w:color="auto" w:sz="4" w:space="0"/>
          <w:bottom w:val="single" w:color="auto" w:sz="12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2169"/>
        <w:gridCol w:w="2044"/>
        <w:gridCol w:w="731"/>
        <w:gridCol w:w="708"/>
        <w:gridCol w:w="545"/>
        <w:gridCol w:w="684"/>
        <w:gridCol w:w="700"/>
      </w:tblGrid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2169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osur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Bacterial traits）</w:t>
            </w:r>
          </w:p>
        </w:tc>
        <w:tc>
          <w:tcPr>
            <w:tcW w:w="204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ho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</w:t>
            </w:r>
          </w:p>
        </w:tc>
        <w:tc>
          <w:tcPr>
            <w:tcW w:w="731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SNP</w:t>
            </w:r>
          </w:p>
        </w:tc>
        <w:tc>
          <w:tcPr>
            <w:tcW w:w="708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l</w:t>
            </w:r>
          </w:p>
        </w:tc>
        <w:tc>
          <w:tcPr>
            <w:tcW w:w="545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</w:t>
            </w:r>
          </w:p>
        </w:tc>
        <w:tc>
          <w:tcPr>
            <w:tcW w:w="68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% 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er</w:t>
            </w:r>
          </w:p>
        </w:tc>
        <w:tc>
          <w:tcPr>
            <w:tcW w:w="700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% 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per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0 Tachycardia, unspecified || id:ukb-b-17309</w:t>
            </w:r>
          </w:p>
        </w:tc>
        <w:tc>
          <w:tcPr>
            <w:tcW w:w="2169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mily Clostridiales vadin BB60 group id.11286</w:t>
            </w:r>
          </w:p>
        </w:tc>
        <w:tc>
          <w:tcPr>
            <w:tcW w:w="204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4 </w:t>
            </w:r>
          </w:p>
        </w:tc>
        <w:tc>
          <w:tcPr>
            <w:tcW w:w="545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0 Tachycardia, unspecified || id:ukb-b-17309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known genus id.1000000073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4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0 Tachycardia, unspecified || id:ukb-b-17309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us Sutterella id.2896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26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0 Tachycardia, unspecified || id:ukb-b-17309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mily Desulfovibrionaceae id.3169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40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0 Tachycardia, unspecified || id:ukb-b-17309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der Desulfovibrionales id.3156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66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0 Tachycardia, unspecified || id:ukb-b-17309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us Ruminococcaceae UCG013 id.11370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93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0 Tachycardia, unspecified || id:ukb-b-17309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us Intestinimonas id.2062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30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0 Tachycardia, unspecified || id:ukb-b-17309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us Lachnospiraceae FCS020 group id.11314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13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15"/>
          <w:szCs w:val="15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yZmZlM2RiNzNkODYzMmRmMzE4MjFlOTcxMTVjYTIifQ=="/>
  </w:docVars>
  <w:rsids>
    <w:rsidRoot w:val="7F934EBB"/>
    <w:rsid w:val="0DB7190D"/>
    <w:rsid w:val="1ADB7819"/>
    <w:rsid w:val="365B7C60"/>
    <w:rsid w:val="44A466B5"/>
    <w:rsid w:val="4E047438"/>
    <w:rsid w:val="4EAF2E56"/>
    <w:rsid w:val="5266163F"/>
    <w:rsid w:val="740A0CEC"/>
    <w:rsid w:val="7F93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07:51:00Z</dcterms:created>
  <dc:creator>半边脸—</dc:creator>
  <cp:lastModifiedBy>半边脸—</cp:lastModifiedBy>
  <dcterms:modified xsi:type="dcterms:W3CDTF">2023-12-24T16:30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C6618D3F862F43C0BAA8706052E3AA1B_13</vt:lpwstr>
  </property>
</Properties>
</file>